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E4536" w14:textId="77777777" w:rsidR="00BD50A4" w:rsidRPr="008617D6" w:rsidRDefault="00BD50A4" w:rsidP="00BD50A4">
      <w:pPr>
        <w:spacing w:line="360" w:lineRule="auto"/>
        <w:rPr>
          <w:rFonts w:eastAsia="DFYanKaiW5-B5"/>
          <w:b/>
        </w:rPr>
      </w:pPr>
      <w:r>
        <w:rPr>
          <w:rFonts w:eastAsia="DFYanKaiW5-B5"/>
          <w:b/>
        </w:rPr>
        <w:t xml:space="preserve">S7 </w:t>
      </w:r>
      <w:r w:rsidRPr="009361F8">
        <w:rPr>
          <w:rFonts w:eastAsia="DFYanKaiW5-B5"/>
          <w:b/>
        </w:rPr>
        <w:t xml:space="preserve">Table. </w:t>
      </w:r>
      <w:r w:rsidRPr="008617D6">
        <w:rPr>
          <w:rFonts w:eastAsia="DFYanKaiW5-B5"/>
          <w:b/>
        </w:rPr>
        <w:t>Oligonucleotides used in this study.</w:t>
      </w:r>
    </w:p>
    <w:p w14:paraId="660203BA" w14:textId="77777777" w:rsidR="00BD50A4" w:rsidRPr="00B37D89" w:rsidRDefault="00BD50A4" w:rsidP="00BD50A4">
      <w:pPr>
        <w:spacing w:line="360" w:lineRule="auto"/>
        <w:rPr>
          <w:rFonts w:eastAsia="DFYanKaiW5-B5"/>
          <w:b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961"/>
        <w:gridCol w:w="2552"/>
      </w:tblGrid>
      <w:tr w:rsidR="00BD50A4" w:rsidRPr="00C50BF9" w14:paraId="28C9703C" w14:textId="77777777" w:rsidTr="005D18E2">
        <w:tc>
          <w:tcPr>
            <w:tcW w:w="2518" w:type="dxa"/>
            <w:shd w:val="clear" w:color="auto" w:fill="auto"/>
          </w:tcPr>
          <w:p w14:paraId="7655F1F9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b/>
                <w:sz w:val="22"/>
                <w:szCs w:val="22"/>
              </w:rPr>
            </w:pPr>
            <w:r w:rsidRPr="008617D6">
              <w:rPr>
                <w:rFonts w:eastAsia="DFYanKaiW5-B5"/>
                <w:b/>
                <w:sz w:val="22"/>
                <w:szCs w:val="22"/>
              </w:rPr>
              <w:t>Oligonucleotide</w:t>
            </w:r>
          </w:p>
        </w:tc>
        <w:tc>
          <w:tcPr>
            <w:tcW w:w="4961" w:type="dxa"/>
            <w:shd w:val="clear" w:color="auto" w:fill="auto"/>
          </w:tcPr>
          <w:p w14:paraId="5A30E3E1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b/>
                <w:sz w:val="22"/>
                <w:szCs w:val="22"/>
              </w:rPr>
            </w:pPr>
            <w:proofErr w:type="spellStart"/>
            <w:r w:rsidRPr="008617D6">
              <w:rPr>
                <w:rFonts w:eastAsia="DFYanKaiW5-B5"/>
                <w:b/>
                <w:sz w:val="22"/>
                <w:szCs w:val="22"/>
              </w:rPr>
              <w:t>Sequences</w:t>
            </w:r>
            <w:r w:rsidRPr="008617D6">
              <w:rPr>
                <w:rFonts w:eastAsia="DFYanKaiW5-B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20A3037C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b/>
                <w:sz w:val="22"/>
                <w:szCs w:val="22"/>
              </w:rPr>
            </w:pPr>
            <w:r w:rsidRPr="008617D6">
              <w:rPr>
                <w:rFonts w:eastAsia="DFYanKaiW5-B5"/>
                <w:b/>
                <w:sz w:val="22"/>
                <w:szCs w:val="22"/>
              </w:rPr>
              <w:t>Description</w:t>
            </w:r>
          </w:p>
        </w:tc>
      </w:tr>
      <w:tr w:rsidR="00BD50A4" w:rsidRPr="00C50BF9" w14:paraId="7C05D074" w14:textId="77777777" w:rsidTr="005D18E2">
        <w:tc>
          <w:tcPr>
            <w:tcW w:w="2518" w:type="dxa"/>
            <w:shd w:val="clear" w:color="auto" w:fill="auto"/>
            <w:vAlign w:val="center"/>
          </w:tcPr>
          <w:p w14:paraId="52E36C83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DEM13´End-REV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9C6B8B3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GCAGTAGCATTTCTTCAGCCCTTCC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7A8A66F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i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 xml:space="preserve">To genotype </w:t>
            </w:r>
            <w:r w:rsidRPr="008617D6">
              <w:rPr>
                <w:rFonts w:eastAsia="DFYanKaiW5-B5"/>
                <w:i/>
                <w:sz w:val="22"/>
                <w:szCs w:val="22"/>
              </w:rPr>
              <w:t>dem1-1</w:t>
            </w:r>
          </w:p>
        </w:tc>
      </w:tr>
      <w:tr w:rsidR="00BD50A4" w:rsidRPr="00C50BF9" w14:paraId="08F8BFC4" w14:textId="77777777" w:rsidTr="005D18E2">
        <w:tc>
          <w:tcPr>
            <w:tcW w:w="2518" w:type="dxa"/>
            <w:shd w:val="clear" w:color="auto" w:fill="auto"/>
            <w:vAlign w:val="center"/>
          </w:tcPr>
          <w:p w14:paraId="061AF412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JL202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531208D1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CATTTTATAATAACGCTGCGGACATCTAC</w:t>
            </w: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5E90F31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</w:p>
        </w:tc>
      </w:tr>
      <w:tr w:rsidR="00BD50A4" w:rsidRPr="00C50BF9" w14:paraId="372B2434" w14:textId="77777777" w:rsidTr="005D18E2">
        <w:tc>
          <w:tcPr>
            <w:tcW w:w="2518" w:type="dxa"/>
            <w:shd w:val="clear" w:color="auto" w:fill="auto"/>
            <w:vAlign w:val="center"/>
          </w:tcPr>
          <w:p w14:paraId="49E18A82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DEM1-mid-5´-inne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6C8B81EE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GACCGATATGGGATGGTTCAGGATCT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3F046619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i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 xml:space="preserve">To genotype </w:t>
            </w:r>
            <w:r w:rsidRPr="008617D6">
              <w:rPr>
                <w:rFonts w:eastAsia="DFYanKaiW5-B5"/>
                <w:i/>
                <w:sz w:val="22"/>
                <w:szCs w:val="22"/>
              </w:rPr>
              <w:t>DEM1</w:t>
            </w:r>
          </w:p>
          <w:p w14:paraId="26CD9072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>(Ws-0 ecotype)</w:t>
            </w:r>
          </w:p>
        </w:tc>
      </w:tr>
      <w:tr w:rsidR="00BD50A4" w:rsidRPr="00C50BF9" w14:paraId="58E6658E" w14:textId="77777777" w:rsidTr="005D18E2">
        <w:tc>
          <w:tcPr>
            <w:tcW w:w="2518" w:type="dxa"/>
            <w:shd w:val="clear" w:color="auto" w:fill="auto"/>
            <w:vAlign w:val="center"/>
          </w:tcPr>
          <w:p w14:paraId="0D18C0FA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DEM13´End-REV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9AFE162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GCAGTAGCATTTCTTCAGCCCTTCC</w:t>
            </w: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B6626AC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</w:p>
        </w:tc>
      </w:tr>
      <w:tr w:rsidR="00BD50A4" w:rsidRPr="00C50BF9" w14:paraId="1F35574A" w14:textId="77777777" w:rsidTr="005D18E2">
        <w:tc>
          <w:tcPr>
            <w:tcW w:w="2518" w:type="dxa"/>
            <w:shd w:val="clear" w:color="auto" w:fill="auto"/>
            <w:vAlign w:val="center"/>
          </w:tcPr>
          <w:p w14:paraId="19D2E6F5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DEM2_5´_prime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4AF30DD5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AATCCCTAATCCTCCTCTAAATCCCTAAC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6966937F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i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 xml:space="preserve">To genotype </w:t>
            </w:r>
            <w:r w:rsidRPr="008617D6">
              <w:rPr>
                <w:rFonts w:eastAsia="DFYanKaiW5-B5"/>
                <w:i/>
                <w:sz w:val="22"/>
                <w:szCs w:val="22"/>
              </w:rPr>
              <w:t>dem2-1</w:t>
            </w:r>
          </w:p>
        </w:tc>
      </w:tr>
      <w:tr w:rsidR="00BD50A4" w:rsidRPr="00C50BF9" w14:paraId="09722848" w14:textId="77777777" w:rsidTr="005D18E2">
        <w:tc>
          <w:tcPr>
            <w:tcW w:w="2518" w:type="dxa"/>
            <w:shd w:val="clear" w:color="auto" w:fill="auto"/>
            <w:vAlign w:val="center"/>
          </w:tcPr>
          <w:p w14:paraId="5C6277CA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JL202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489A6C48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CATTTTATAATAACGCTGCGGACATCTAC</w:t>
            </w: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738CF36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</w:p>
        </w:tc>
      </w:tr>
      <w:tr w:rsidR="00BD50A4" w:rsidRPr="00C50BF9" w14:paraId="57B5D56B" w14:textId="77777777" w:rsidTr="005D18E2">
        <w:tc>
          <w:tcPr>
            <w:tcW w:w="2518" w:type="dxa"/>
            <w:shd w:val="clear" w:color="auto" w:fill="auto"/>
            <w:vAlign w:val="center"/>
          </w:tcPr>
          <w:p w14:paraId="7B800794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DEM2_5´_primer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9AFA628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AATCCCTAATCCTCCTCTAAATCCCTAAC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62865439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i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 xml:space="preserve">To genotype </w:t>
            </w:r>
            <w:r w:rsidRPr="008617D6">
              <w:rPr>
                <w:rFonts w:eastAsia="DFYanKaiW5-B5"/>
                <w:i/>
                <w:sz w:val="22"/>
                <w:szCs w:val="22"/>
              </w:rPr>
              <w:t>DEM2</w:t>
            </w:r>
          </w:p>
          <w:p w14:paraId="565A0D1C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>(Ws-0 ecotype)</w:t>
            </w:r>
          </w:p>
        </w:tc>
      </w:tr>
      <w:tr w:rsidR="00BD50A4" w:rsidRPr="00C50BF9" w14:paraId="737698F4" w14:textId="77777777" w:rsidTr="005D18E2">
        <w:tc>
          <w:tcPr>
            <w:tcW w:w="2518" w:type="dxa"/>
            <w:shd w:val="clear" w:color="auto" w:fill="auto"/>
            <w:vAlign w:val="center"/>
          </w:tcPr>
          <w:p w14:paraId="75C95970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DEM2(</w:t>
            </w:r>
            <w:proofErr w:type="spellStart"/>
            <w:r w:rsidRPr="008617D6">
              <w:rPr>
                <w:sz w:val="22"/>
                <w:szCs w:val="22"/>
              </w:rPr>
              <w:t>ws</w:t>
            </w:r>
            <w:proofErr w:type="spellEnd"/>
            <w:r w:rsidRPr="008617D6">
              <w:rPr>
                <w:sz w:val="22"/>
                <w:szCs w:val="22"/>
              </w:rPr>
              <w:t>)_</w:t>
            </w:r>
            <w:proofErr w:type="spellStart"/>
            <w:r w:rsidRPr="008617D6">
              <w:rPr>
                <w:sz w:val="22"/>
                <w:szCs w:val="22"/>
              </w:rPr>
              <w:t>zyg_REV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14:paraId="48790949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TCTGCACTCCACCATTAGCCACC</w:t>
            </w: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6660910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</w:p>
        </w:tc>
      </w:tr>
      <w:tr w:rsidR="00BD50A4" w:rsidRPr="00C50BF9" w14:paraId="166032EE" w14:textId="77777777" w:rsidTr="005D18E2">
        <w:tc>
          <w:tcPr>
            <w:tcW w:w="2518" w:type="dxa"/>
            <w:shd w:val="clear" w:color="auto" w:fill="auto"/>
            <w:vAlign w:val="center"/>
          </w:tcPr>
          <w:p w14:paraId="27D6C94B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RP-DEM1-mod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5F51770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CGACTTTCAAAATCCACCAT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69111AE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i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 xml:space="preserve">To genotype </w:t>
            </w:r>
            <w:r w:rsidRPr="008617D6">
              <w:rPr>
                <w:rFonts w:eastAsia="DFYanKaiW5-B5"/>
                <w:i/>
                <w:sz w:val="22"/>
                <w:szCs w:val="22"/>
              </w:rPr>
              <w:t>dem1-2</w:t>
            </w:r>
          </w:p>
        </w:tc>
      </w:tr>
      <w:tr w:rsidR="00BD50A4" w:rsidRPr="00C50BF9" w14:paraId="27FC1CD2" w14:textId="77777777" w:rsidTr="005D18E2">
        <w:tc>
          <w:tcPr>
            <w:tcW w:w="2518" w:type="dxa"/>
            <w:shd w:val="clear" w:color="auto" w:fill="auto"/>
            <w:vAlign w:val="center"/>
          </w:tcPr>
          <w:p w14:paraId="038E8B76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LBb1.3_mod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E88EDC9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GGCTTTTGGCGATTTCGGAAC</w:t>
            </w: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616E92C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</w:p>
        </w:tc>
      </w:tr>
      <w:tr w:rsidR="00BD50A4" w:rsidRPr="00C50BF9" w14:paraId="38DEF2DC" w14:textId="77777777" w:rsidTr="005D18E2">
        <w:tc>
          <w:tcPr>
            <w:tcW w:w="2518" w:type="dxa"/>
            <w:shd w:val="clear" w:color="auto" w:fill="auto"/>
            <w:vAlign w:val="center"/>
          </w:tcPr>
          <w:p w14:paraId="0DEA63FB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RP-DEM1-mod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40A56CB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CGACTTTCAAAATCCACCAT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4BB095F1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i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 xml:space="preserve">To genotype </w:t>
            </w:r>
            <w:r w:rsidRPr="008617D6">
              <w:rPr>
                <w:rFonts w:eastAsia="DFYanKaiW5-B5"/>
                <w:i/>
                <w:sz w:val="22"/>
                <w:szCs w:val="22"/>
              </w:rPr>
              <w:t xml:space="preserve">DEM1 </w:t>
            </w:r>
          </w:p>
          <w:p w14:paraId="5075237A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>(Col-0 ecotype)</w:t>
            </w:r>
          </w:p>
        </w:tc>
      </w:tr>
      <w:tr w:rsidR="00BD50A4" w:rsidRPr="00C50BF9" w14:paraId="2AC3A7BD" w14:textId="77777777" w:rsidTr="005D18E2">
        <w:tc>
          <w:tcPr>
            <w:tcW w:w="2518" w:type="dxa"/>
            <w:shd w:val="clear" w:color="auto" w:fill="auto"/>
            <w:vAlign w:val="center"/>
          </w:tcPr>
          <w:p w14:paraId="5C17BF35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RT-PCR-DEM1-FWD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160F3391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GGAAGAGAGGGAGAGGAAGAGGAAG</w:t>
            </w: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039F6F3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</w:p>
        </w:tc>
      </w:tr>
      <w:tr w:rsidR="00BD50A4" w:rsidRPr="00C50BF9" w14:paraId="5424D3DD" w14:textId="77777777" w:rsidTr="005D18E2">
        <w:trPr>
          <w:trHeight w:val="291"/>
        </w:trPr>
        <w:tc>
          <w:tcPr>
            <w:tcW w:w="2518" w:type="dxa"/>
            <w:shd w:val="clear" w:color="auto" w:fill="auto"/>
            <w:vAlign w:val="center"/>
          </w:tcPr>
          <w:p w14:paraId="2F06C0DF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RP_SLK070099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3122023B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GTTCTTCACCCGCTCCAAGTCC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00BC5566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i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 xml:space="preserve">To genotype </w:t>
            </w:r>
            <w:r w:rsidRPr="008617D6">
              <w:rPr>
                <w:rFonts w:eastAsia="DFYanKaiW5-B5"/>
                <w:i/>
                <w:sz w:val="22"/>
                <w:szCs w:val="22"/>
              </w:rPr>
              <w:t xml:space="preserve">dem2-2 </w:t>
            </w:r>
          </w:p>
        </w:tc>
      </w:tr>
      <w:tr w:rsidR="00BD50A4" w:rsidRPr="00C50BF9" w14:paraId="6D97A566" w14:textId="77777777" w:rsidTr="005D18E2">
        <w:tc>
          <w:tcPr>
            <w:tcW w:w="2518" w:type="dxa"/>
            <w:shd w:val="clear" w:color="auto" w:fill="auto"/>
            <w:vAlign w:val="center"/>
          </w:tcPr>
          <w:p w14:paraId="23E0ACC4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LBb1.3_mod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D509438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GGCTTTTGGCGATTTCGGAAC</w:t>
            </w: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7533151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</w:p>
        </w:tc>
      </w:tr>
      <w:tr w:rsidR="00BD50A4" w:rsidRPr="00C50BF9" w14:paraId="59FA9A49" w14:textId="77777777" w:rsidTr="005D18E2">
        <w:tc>
          <w:tcPr>
            <w:tcW w:w="2518" w:type="dxa"/>
            <w:shd w:val="clear" w:color="auto" w:fill="auto"/>
            <w:vAlign w:val="center"/>
          </w:tcPr>
          <w:p w14:paraId="6DB12400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LK_SLK070099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3FBF0E35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AACAAGGGAAACCTAACTCCACTGG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1F90EAFC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i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 xml:space="preserve">To genotype </w:t>
            </w:r>
            <w:r w:rsidRPr="008617D6">
              <w:rPr>
                <w:rFonts w:eastAsia="DFYanKaiW5-B5"/>
                <w:i/>
                <w:sz w:val="22"/>
                <w:szCs w:val="22"/>
              </w:rPr>
              <w:t xml:space="preserve">DEM2 </w:t>
            </w:r>
          </w:p>
          <w:p w14:paraId="15939653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  <w:r w:rsidRPr="008617D6">
              <w:rPr>
                <w:rFonts w:eastAsia="DFYanKaiW5-B5"/>
                <w:sz w:val="22"/>
                <w:szCs w:val="22"/>
              </w:rPr>
              <w:t>(Col-0 ecotype)</w:t>
            </w:r>
          </w:p>
        </w:tc>
      </w:tr>
      <w:tr w:rsidR="00BD50A4" w:rsidRPr="00C50BF9" w14:paraId="000A77DA" w14:textId="77777777" w:rsidTr="005D18E2">
        <w:tc>
          <w:tcPr>
            <w:tcW w:w="2518" w:type="dxa"/>
            <w:shd w:val="clear" w:color="auto" w:fill="auto"/>
            <w:vAlign w:val="center"/>
          </w:tcPr>
          <w:p w14:paraId="7DFDBBD5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RP_SLK070099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A1BC801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GTTCTTCACCCGCTCCAAGTCC</w:t>
            </w: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6D477F2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</w:p>
        </w:tc>
      </w:tr>
      <w:tr w:rsidR="00BD50A4" w:rsidRPr="00C50BF9" w14:paraId="23E4B5DD" w14:textId="77777777" w:rsidTr="005D18E2">
        <w:tc>
          <w:tcPr>
            <w:tcW w:w="2518" w:type="dxa"/>
            <w:shd w:val="clear" w:color="auto" w:fill="auto"/>
            <w:vAlign w:val="bottom"/>
          </w:tcPr>
          <w:p w14:paraId="2CA4A01E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LP_DEM1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429F6209" w14:textId="77777777" w:rsidR="00BD50A4" w:rsidRPr="008617D6" w:rsidRDefault="00BD50A4" w:rsidP="005D1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GCCTAAATCTCCTTCATCATCACTCG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7780D127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  <w:r w:rsidRPr="008617D6">
              <w:rPr>
                <w:bCs/>
                <w:sz w:val="22"/>
                <w:szCs w:val="22"/>
                <w:lang w:eastAsia="zh-CN"/>
              </w:rPr>
              <w:t>L</w:t>
            </w:r>
            <w:r w:rsidRPr="008617D6">
              <w:rPr>
                <w:bCs/>
                <w:sz w:val="22"/>
                <w:szCs w:val="22"/>
              </w:rPr>
              <w:t>arge RNA northern and southern blot probes</w:t>
            </w:r>
            <w:r w:rsidRPr="008617D6">
              <w:rPr>
                <w:bCs/>
                <w:sz w:val="22"/>
                <w:szCs w:val="22"/>
                <w:lang w:eastAsia="zh-CN"/>
              </w:rPr>
              <w:t xml:space="preserve"> for </w:t>
            </w:r>
            <w:r w:rsidRPr="008617D6">
              <w:rPr>
                <w:i/>
                <w:sz w:val="22"/>
                <w:szCs w:val="22"/>
              </w:rPr>
              <w:t xml:space="preserve"> DEM1 3'</w:t>
            </w:r>
          </w:p>
        </w:tc>
      </w:tr>
      <w:tr w:rsidR="00BD50A4" w:rsidRPr="00C50BF9" w14:paraId="461B1E8D" w14:textId="77777777" w:rsidTr="005D18E2">
        <w:tc>
          <w:tcPr>
            <w:tcW w:w="2518" w:type="dxa"/>
            <w:shd w:val="clear" w:color="auto" w:fill="auto"/>
            <w:vAlign w:val="bottom"/>
          </w:tcPr>
          <w:p w14:paraId="182199F5" w14:textId="77777777" w:rsidR="00BD50A4" w:rsidRPr="008617D6" w:rsidRDefault="00BD50A4" w:rsidP="005D18E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RP_DEM1</w:t>
            </w:r>
          </w:p>
          <w:p w14:paraId="5C1C0818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auto"/>
            <w:vAlign w:val="bottom"/>
          </w:tcPr>
          <w:p w14:paraId="3A6F747C" w14:textId="77777777" w:rsidR="00BD50A4" w:rsidRPr="008617D6" w:rsidRDefault="00BD50A4" w:rsidP="005D18E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CCGACTTTCAAAATCCACCATTCG</w:t>
            </w:r>
          </w:p>
          <w:p w14:paraId="60D484DF" w14:textId="77777777" w:rsidR="00BD50A4" w:rsidRPr="008617D6" w:rsidRDefault="00BD50A4" w:rsidP="005D18E2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3FA5852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</w:p>
        </w:tc>
      </w:tr>
      <w:tr w:rsidR="00BD50A4" w:rsidRPr="00C50BF9" w14:paraId="23B4739B" w14:textId="77777777" w:rsidTr="005D18E2">
        <w:tc>
          <w:tcPr>
            <w:tcW w:w="2518" w:type="dxa"/>
            <w:shd w:val="clear" w:color="auto" w:fill="auto"/>
          </w:tcPr>
          <w:p w14:paraId="196FDC1E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AtD5'-1</w:t>
            </w:r>
          </w:p>
        </w:tc>
        <w:tc>
          <w:tcPr>
            <w:tcW w:w="4961" w:type="dxa"/>
            <w:shd w:val="clear" w:color="auto" w:fill="auto"/>
          </w:tcPr>
          <w:p w14:paraId="735C3D04" w14:textId="77777777" w:rsidR="00BD50A4" w:rsidRPr="008617D6" w:rsidRDefault="00BD50A4" w:rsidP="005D1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617D6">
              <w:rPr>
                <w:i/>
                <w:sz w:val="22"/>
                <w:szCs w:val="22"/>
              </w:rPr>
              <w:t>GGATCCATCGATGGTAC</w:t>
            </w:r>
            <w:r w:rsidRPr="008617D6">
              <w:rPr>
                <w:sz w:val="22"/>
                <w:szCs w:val="22"/>
              </w:rPr>
              <w:t>CTTCTCAGAGTGGTGAAGA</w:t>
            </w:r>
          </w:p>
        </w:tc>
        <w:tc>
          <w:tcPr>
            <w:tcW w:w="2552" w:type="dxa"/>
            <w:shd w:val="clear" w:color="auto" w:fill="auto"/>
          </w:tcPr>
          <w:p w14:paraId="349DC5A7" w14:textId="77777777" w:rsidR="00BD50A4" w:rsidRPr="008617D6" w:rsidRDefault="00BD50A4" w:rsidP="005D18E2">
            <w:pPr>
              <w:spacing w:line="360" w:lineRule="auto"/>
              <w:jc w:val="both"/>
              <w:rPr>
                <w:i/>
                <w:sz w:val="22"/>
                <w:szCs w:val="22"/>
                <w:lang w:val="de-AT" w:eastAsia="zh-CN"/>
              </w:rPr>
            </w:pPr>
            <w:r w:rsidRPr="008617D6">
              <w:rPr>
                <w:bCs/>
                <w:sz w:val="22"/>
                <w:szCs w:val="22"/>
                <w:lang w:eastAsia="zh-CN"/>
              </w:rPr>
              <w:t>L</w:t>
            </w:r>
            <w:r w:rsidRPr="008617D6">
              <w:rPr>
                <w:bCs/>
                <w:sz w:val="22"/>
                <w:szCs w:val="22"/>
              </w:rPr>
              <w:t>arge RNA northern and southern blot probe</w:t>
            </w:r>
            <w:r w:rsidRPr="008617D6">
              <w:rPr>
                <w:bCs/>
                <w:sz w:val="22"/>
                <w:szCs w:val="22"/>
                <w:lang w:eastAsia="zh-CN"/>
              </w:rPr>
              <w:t xml:space="preserve"> for </w:t>
            </w:r>
            <w:r w:rsidRPr="008617D6">
              <w:rPr>
                <w:i/>
                <w:sz w:val="22"/>
                <w:szCs w:val="22"/>
              </w:rPr>
              <w:t xml:space="preserve"> </w:t>
            </w:r>
            <w:r w:rsidRPr="008617D6">
              <w:rPr>
                <w:i/>
                <w:sz w:val="22"/>
                <w:szCs w:val="22"/>
                <w:lang w:val="de-AT"/>
              </w:rPr>
              <w:t>DEM1 5'</w:t>
            </w:r>
            <w:r w:rsidRPr="008617D6">
              <w:rPr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8617D6">
              <w:rPr>
                <w:sz w:val="22"/>
                <w:szCs w:val="22"/>
                <w:lang w:val="de-AT"/>
              </w:rPr>
              <w:t>and</w:t>
            </w:r>
            <w:proofErr w:type="spellEnd"/>
            <w:r w:rsidRPr="008617D6">
              <w:rPr>
                <w:sz w:val="22"/>
                <w:szCs w:val="22"/>
                <w:lang w:val="de-AT"/>
              </w:rPr>
              <w:t xml:space="preserve"> </w:t>
            </w:r>
            <w:r w:rsidRPr="008617D6">
              <w:rPr>
                <w:i/>
                <w:sz w:val="22"/>
                <w:szCs w:val="22"/>
                <w:lang w:val="de-AT"/>
              </w:rPr>
              <w:t>DEM2 5'</w:t>
            </w:r>
          </w:p>
        </w:tc>
      </w:tr>
      <w:tr w:rsidR="00BD50A4" w:rsidRPr="00C50BF9" w14:paraId="4B7AC244" w14:textId="77777777" w:rsidTr="005D18E2">
        <w:tc>
          <w:tcPr>
            <w:tcW w:w="2518" w:type="dxa"/>
            <w:shd w:val="clear" w:color="auto" w:fill="auto"/>
            <w:vAlign w:val="bottom"/>
          </w:tcPr>
          <w:p w14:paraId="5CC3D647" w14:textId="77777777" w:rsidR="00BD50A4" w:rsidRPr="008617D6" w:rsidRDefault="00BD50A4" w:rsidP="005D18E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AtD3’-2</w:t>
            </w:r>
          </w:p>
          <w:p w14:paraId="60003AE2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auto"/>
            <w:vAlign w:val="bottom"/>
          </w:tcPr>
          <w:p w14:paraId="03DFC8D2" w14:textId="77777777" w:rsidR="00BD50A4" w:rsidRPr="008617D6" w:rsidRDefault="00BD50A4" w:rsidP="005D18E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617D6">
              <w:rPr>
                <w:i/>
                <w:sz w:val="22"/>
                <w:szCs w:val="22"/>
              </w:rPr>
              <w:t>GCCCTGGATCCGAATTC</w:t>
            </w:r>
            <w:r w:rsidRPr="008617D6">
              <w:rPr>
                <w:sz w:val="22"/>
                <w:szCs w:val="22"/>
              </w:rPr>
              <w:t>CTAGTAACAAACTTCC</w:t>
            </w:r>
          </w:p>
          <w:p w14:paraId="3B27D62A" w14:textId="77777777" w:rsidR="00BD50A4" w:rsidRPr="008617D6" w:rsidRDefault="00BD50A4" w:rsidP="005D18E2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024FD3BE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  <w:r w:rsidRPr="008617D6">
              <w:rPr>
                <w:bCs/>
                <w:sz w:val="22"/>
                <w:szCs w:val="22"/>
                <w:lang w:eastAsia="zh-CN"/>
              </w:rPr>
              <w:t>L</w:t>
            </w:r>
            <w:r w:rsidRPr="008617D6">
              <w:rPr>
                <w:bCs/>
                <w:sz w:val="22"/>
                <w:szCs w:val="22"/>
              </w:rPr>
              <w:t>arge RNA northern and southern blot probe</w:t>
            </w:r>
            <w:r w:rsidRPr="008617D6">
              <w:rPr>
                <w:bCs/>
                <w:sz w:val="22"/>
                <w:szCs w:val="22"/>
                <w:lang w:eastAsia="zh-CN"/>
              </w:rPr>
              <w:t xml:space="preserve"> for </w:t>
            </w:r>
            <w:r w:rsidRPr="008617D6">
              <w:rPr>
                <w:i/>
                <w:sz w:val="22"/>
                <w:szCs w:val="22"/>
              </w:rPr>
              <w:t xml:space="preserve"> DEM2 5'</w:t>
            </w:r>
          </w:p>
        </w:tc>
      </w:tr>
      <w:tr w:rsidR="00BD50A4" w:rsidRPr="00C50BF9" w14:paraId="24A2F7C4" w14:textId="77777777" w:rsidTr="005D18E2">
        <w:tc>
          <w:tcPr>
            <w:tcW w:w="2518" w:type="dxa"/>
            <w:shd w:val="clear" w:color="auto" w:fill="auto"/>
          </w:tcPr>
          <w:p w14:paraId="3F7B84EB" w14:textId="77777777" w:rsidR="00BD50A4" w:rsidRPr="008617D6" w:rsidRDefault="00BD50A4" w:rsidP="005D18E2">
            <w:pPr>
              <w:spacing w:line="360" w:lineRule="auto"/>
              <w:rPr>
                <w:sz w:val="22"/>
                <w:szCs w:val="22"/>
              </w:rPr>
            </w:pPr>
            <w:r w:rsidRPr="008617D6">
              <w:rPr>
                <w:sz w:val="22"/>
                <w:szCs w:val="22"/>
              </w:rPr>
              <w:t>Atd3’-3</w:t>
            </w:r>
          </w:p>
        </w:tc>
        <w:tc>
          <w:tcPr>
            <w:tcW w:w="4961" w:type="dxa"/>
            <w:shd w:val="clear" w:color="auto" w:fill="auto"/>
          </w:tcPr>
          <w:p w14:paraId="00A71087" w14:textId="77777777" w:rsidR="00BD50A4" w:rsidRPr="008617D6" w:rsidRDefault="00BD50A4" w:rsidP="005D1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617D6">
              <w:rPr>
                <w:i/>
                <w:sz w:val="22"/>
                <w:szCs w:val="22"/>
              </w:rPr>
              <w:t>GCCCTGGATCCGAATTC</w:t>
            </w:r>
            <w:r w:rsidRPr="008617D6">
              <w:rPr>
                <w:sz w:val="22"/>
                <w:szCs w:val="22"/>
              </w:rPr>
              <w:t>CTGCTTACAAAAACCGA</w:t>
            </w:r>
          </w:p>
        </w:tc>
        <w:tc>
          <w:tcPr>
            <w:tcW w:w="2552" w:type="dxa"/>
            <w:shd w:val="clear" w:color="auto" w:fill="auto"/>
          </w:tcPr>
          <w:p w14:paraId="2431C6C3" w14:textId="77777777" w:rsidR="00BD50A4" w:rsidRPr="008617D6" w:rsidRDefault="00BD50A4" w:rsidP="005D18E2">
            <w:pPr>
              <w:spacing w:line="360" w:lineRule="auto"/>
              <w:rPr>
                <w:rFonts w:eastAsia="DFYanKaiW5-B5"/>
                <w:sz w:val="22"/>
                <w:szCs w:val="22"/>
              </w:rPr>
            </w:pPr>
            <w:r w:rsidRPr="008617D6">
              <w:rPr>
                <w:bCs/>
                <w:sz w:val="22"/>
                <w:szCs w:val="22"/>
                <w:lang w:eastAsia="zh-CN"/>
              </w:rPr>
              <w:t>L</w:t>
            </w:r>
            <w:r w:rsidRPr="008617D6">
              <w:rPr>
                <w:bCs/>
                <w:sz w:val="22"/>
                <w:szCs w:val="22"/>
              </w:rPr>
              <w:t>arge RNA northern and southern blot probe</w:t>
            </w:r>
            <w:r w:rsidRPr="008617D6">
              <w:rPr>
                <w:bCs/>
                <w:sz w:val="22"/>
                <w:szCs w:val="22"/>
                <w:lang w:eastAsia="zh-CN"/>
              </w:rPr>
              <w:t xml:space="preserve"> for </w:t>
            </w:r>
            <w:r w:rsidRPr="008617D6">
              <w:rPr>
                <w:i/>
                <w:sz w:val="22"/>
                <w:szCs w:val="22"/>
              </w:rPr>
              <w:t xml:space="preserve"> DEM1 5'</w:t>
            </w:r>
          </w:p>
        </w:tc>
      </w:tr>
      <w:tr w:rsidR="00BD50A4" w:rsidRPr="00C50BF9" w14:paraId="00EBD8F9" w14:textId="77777777" w:rsidTr="005D18E2">
        <w:tc>
          <w:tcPr>
            <w:tcW w:w="2518" w:type="dxa"/>
            <w:shd w:val="clear" w:color="auto" w:fill="auto"/>
          </w:tcPr>
          <w:p w14:paraId="1B07DFC7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DEM1-</w:t>
            </w:r>
            <w:r w:rsidRPr="00456D1F">
              <w:rPr>
                <w:rFonts w:ascii="Times" w:hAnsi="Times"/>
                <w:sz w:val="22"/>
                <w:szCs w:val="22"/>
              </w:rPr>
              <w:t>qRT-PCR</w:t>
            </w: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961" w:type="dxa"/>
            <w:shd w:val="clear" w:color="auto" w:fill="auto"/>
          </w:tcPr>
          <w:p w14:paraId="18208EA7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TGGTCATTGCAACGCCTATG</w:t>
            </w:r>
          </w:p>
        </w:tc>
        <w:tc>
          <w:tcPr>
            <w:tcW w:w="2552" w:type="dxa"/>
            <w:shd w:val="clear" w:color="auto" w:fill="auto"/>
          </w:tcPr>
          <w:p w14:paraId="340D6516" w14:textId="54B895D9" w:rsidR="00BD50A4" w:rsidRPr="00456D1F" w:rsidRDefault="00BD50A4" w:rsidP="005D18E2">
            <w:pPr>
              <w:spacing w:line="360" w:lineRule="auto"/>
              <w:rPr>
                <w:rFonts w:ascii="Times" w:hAnsi="Times"/>
                <w:bCs/>
                <w:sz w:val="22"/>
                <w:szCs w:val="22"/>
                <w:lang w:eastAsia="zh-CN"/>
              </w:rPr>
            </w:pPr>
            <w:r w:rsidRPr="00456D1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DEM1</w:t>
            </w: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6D1F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56D1F">
              <w:rPr>
                <w:rFonts w:ascii="Times" w:hAnsi="Times"/>
                <w:sz w:val="22"/>
                <w:szCs w:val="22"/>
              </w:rPr>
              <w:t>-PCR</w:t>
            </w:r>
            <w:r w:rsidR="00774347">
              <w:rPr>
                <w:rFonts w:ascii="Times" w:hAnsi="Times"/>
                <w:sz w:val="22"/>
                <w:szCs w:val="22"/>
              </w:rPr>
              <w:t xml:space="preserve"> for various tissues</w:t>
            </w:r>
            <w:r w:rsidR="00224B7C">
              <w:rPr>
                <w:rFonts w:ascii="Times" w:hAnsi="Times"/>
                <w:sz w:val="22"/>
                <w:szCs w:val="22"/>
              </w:rPr>
              <w:t>,</w:t>
            </w:r>
            <w:r w:rsidR="00774347">
              <w:rPr>
                <w:rFonts w:ascii="Times" w:hAnsi="Times"/>
                <w:sz w:val="22"/>
                <w:szCs w:val="22"/>
              </w:rPr>
              <w:t xml:space="preserve"> except floral buds</w:t>
            </w:r>
          </w:p>
        </w:tc>
      </w:tr>
      <w:tr w:rsidR="00BD50A4" w:rsidRPr="00C50BF9" w14:paraId="40127BA1" w14:textId="77777777" w:rsidTr="005D18E2">
        <w:tc>
          <w:tcPr>
            <w:tcW w:w="2518" w:type="dxa"/>
            <w:shd w:val="clear" w:color="auto" w:fill="auto"/>
          </w:tcPr>
          <w:p w14:paraId="72EF675D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DEM1-</w:t>
            </w:r>
            <w:r w:rsidRPr="00456D1F">
              <w:rPr>
                <w:rFonts w:ascii="Times" w:hAnsi="Times"/>
                <w:sz w:val="22"/>
                <w:szCs w:val="22"/>
              </w:rPr>
              <w:t>qRT-PCR</w:t>
            </w: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-R</w:t>
            </w:r>
          </w:p>
        </w:tc>
        <w:tc>
          <w:tcPr>
            <w:tcW w:w="4961" w:type="dxa"/>
            <w:shd w:val="clear" w:color="auto" w:fill="auto"/>
          </w:tcPr>
          <w:p w14:paraId="655D44FF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ATAACTAGTGGTCCGGTCCATCAC</w:t>
            </w:r>
          </w:p>
        </w:tc>
        <w:tc>
          <w:tcPr>
            <w:tcW w:w="2552" w:type="dxa"/>
            <w:shd w:val="clear" w:color="auto" w:fill="auto"/>
          </w:tcPr>
          <w:p w14:paraId="462CCF1E" w14:textId="485988F6" w:rsidR="00BD50A4" w:rsidRPr="00456D1F" w:rsidRDefault="00BD50A4" w:rsidP="005D18E2">
            <w:pPr>
              <w:spacing w:line="360" w:lineRule="auto"/>
              <w:rPr>
                <w:rFonts w:ascii="Times" w:hAnsi="Times"/>
                <w:bCs/>
                <w:sz w:val="22"/>
                <w:szCs w:val="22"/>
                <w:lang w:eastAsia="zh-CN"/>
              </w:rPr>
            </w:pPr>
            <w:r w:rsidRPr="00456D1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DEM1</w:t>
            </w: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6D1F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56D1F">
              <w:rPr>
                <w:rFonts w:ascii="Times" w:hAnsi="Times"/>
                <w:sz w:val="22"/>
                <w:szCs w:val="22"/>
              </w:rPr>
              <w:t>-PCR</w:t>
            </w:r>
            <w:r w:rsidR="00774347">
              <w:rPr>
                <w:rFonts w:ascii="Times" w:hAnsi="Times"/>
                <w:sz w:val="22"/>
                <w:szCs w:val="22"/>
              </w:rPr>
              <w:t xml:space="preserve"> for various tissues</w:t>
            </w:r>
            <w:r w:rsidR="00224B7C">
              <w:rPr>
                <w:rFonts w:ascii="Times" w:hAnsi="Times"/>
                <w:sz w:val="22"/>
                <w:szCs w:val="22"/>
              </w:rPr>
              <w:t>,</w:t>
            </w:r>
            <w:r w:rsidR="00774347">
              <w:rPr>
                <w:rFonts w:ascii="Times" w:hAnsi="Times"/>
                <w:sz w:val="22"/>
                <w:szCs w:val="22"/>
              </w:rPr>
              <w:t xml:space="preserve"> except floral buds</w:t>
            </w:r>
          </w:p>
        </w:tc>
      </w:tr>
      <w:tr w:rsidR="00774347" w:rsidRPr="00C50BF9" w14:paraId="63BDB636" w14:textId="77777777" w:rsidTr="005D18E2">
        <w:tc>
          <w:tcPr>
            <w:tcW w:w="2518" w:type="dxa"/>
            <w:shd w:val="clear" w:color="auto" w:fill="auto"/>
          </w:tcPr>
          <w:p w14:paraId="529EBAB7" w14:textId="18707254" w:rsidR="00774347" w:rsidRPr="00456D1F" w:rsidRDefault="00E57A8B" w:rsidP="0077434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57A8B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DEM1 859-880 F</w:t>
            </w:r>
          </w:p>
        </w:tc>
        <w:tc>
          <w:tcPr>
            <w:tcW w:w="4961" w:type="dxa"/>
            <w:shd w:val="clear" w:color="auto" w:fill="auto"/>
          </w:tcPr>
          <w:p w14:paraId="2E6DDFE3" w14:textId="573840D4" w:rsidR="00774347" w:rsidRPr="00456D1F" w:rsidRDefault="00E57A8B" w:rsidP="0077434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57A8B">
              <w:rPr>
                <w:rFonts w:ascii="Times" w:hAnsi="Times" w:cs="Calibri"/>
                <w:color w:val="000000"/>
                <w:sz w:val="22"/>
                <w:szCs w:val="22"/>
              </w:rPr>
              <w:t>CCCCGTCTACTCAGAACTCAGC</w:t>
            </w:r>
          </w:p>
        </w:tc>
        <w:tc>
          <w:tcPr>
            <w:tcW w:w="2552" w:type="dxa"/>
            <w:shd w:val="clear" w:color="auto" w:fill="auto"/>
          </w:tcPr>
          <w:p w14:paraId="4832E666" w14:textId="16EE1801" w:rsidR="00774347" w:rsidRPr="00456D1F" w:rsidRDefault="00E57A8B" w:rsidP="00774347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456D1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DEM1</w:t>
            </w: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6D1F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56D1F">
              <w:rPr>
                <w:rFonts w:ascii="Times" w:hAnsi="Times"/>
                <w:sz w:val="22"/>
                <w:szCs w:val="22"/>
              </w:rPr>
              <w:t>-PCR</w:t>
            </w:r>
            <w:r>
              <w:rPr>
                <w:rFonts w:ascii="Times" w:hAnsi="Times"/>
                <w:sz w:val="22"/>
                <w:szCs w:val="22"/>
              </w:rPr>
              <w:t xml:space="preserve"> for wild-type and </w:t>
            </w:r>
            <w:proofErr w:type="spellStart"/>
            <w:r w:rsidRPr="005D18E2">
              <w:rPr>
                <w:rFonts w:ascii="Times" w:hAnsi="Times"/>
                <w:i/>
                <w:iCs/>
                <w:sz w:val="22"/>
                <w:szCs w:val="22"/>
              </w:rPr>
              <w:t>dem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floral buds</w:t>
            </w:r>
          </w:p>
        </w:tc>
      </w:tr>
      <w:tr w:rsidR="00774347" w:rsidRPr="00C50BF9" w14:paraId="535BB048" w14:textId="77777777" w:rsidTr="005D18E2">
        <w:tc>
          <w:tcPr>
            <w:tcW w:w="2518" w:type="dxa"/>
            <w:shd w:val="clear" w:color="auto" w:fill="auto"/>
          </w:tcPr>
          <w:p w14:paraId="3E19A5B7" w14:textId="41BF87BE" w:rsidR="00774347" w:rsidRPr="00456D1F" w:rsidRDefault="00774347" w:rsidP="0077434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74347">
              <w:rPr>
                <w:rFonts w:ascii="Times" w:hAnsi="Times"/>
                <w:sz w:val="22"/>
                <w:szCs w:val="22"/>
              </w:rPr>
              <w:t>RP-DEM1-mod</w:t>
            </w:r>
          </w:p>
        </w:tc>
        <w:tc>
          <w:tcPr>
            <w:tcW w:w="4961" w:type="dxa"/>
            <w:shd w:val="clear" w:color="auto" w:fill="auto"/>
          </w:tcPr>
          <w:p w14:paraId="78F73B83" w14:textId="4680811E" w:rsidR="00774347" w:rsidRPr="00456D1F" w:rsidRDefault="00774347" w:rsidP="0077434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74347">
              <w:rPr>
                <w:rFonts w:ascii="Times" w:hAnsi="Times" w:cs="Calibri"/>
                <w:color w:val="000000"/>
                <w:sz w:val="22"/>
                <w:szCs w:val="22"/>
              </w:rPr>
              <w:t>CGACTTTCAAAATCCACCAT</w:t>
            </w:r>
          </w:p>
        </w:tc>
        <w:tc>
          <w:tcPr>
            <w:tcW w:w="2552" w:type="dxa"/>
            <w:shd w:val="clear" w:color="auto" w:fill="auto"/>
          </w:tcPr>
          <w:p w14:paraId="3FB30F38" w14:textId="4BF2AC85" w:rsidR="00774347" w:rsidRPr="00456D1F" w:rsidRDefault="00E57A8B" w:rsidP="00774347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456D1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DEM1</w:t>
            </w: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6D1F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56D1F">
              <w:rPr>
                <w:rFonts w:ascii="Times" w:hAnsi="Times"/>
                <w:sz w:val="22"/>
                <w:szCs w:val="22"/>
              </w:rPr>
              <w:t>-PCR</w:t>
            </w:r>
            <w:r>
              <w:rPr>
                <w:rFonts w:ascii="Times" w:hAnsi="Times"/>
                <w:sz w:val="22"/>
                <w:szCs w:val="22"/>
              </w:rPr>
              <w:t xml:space="preserve"> for wild-type and </w:t>
            </w:r>
            <w:proofErr w:type="spellStart"/>
            <w:r w:rsidRPr="00A3451E">
              <w:rPr>
                <w:rFonts w:ascii="Times" w:hAnsi="Times"/>
                <w:i/>
                <w:iCs/>
                <w:sz w:val="22"/>
                <w:szCs w:val="22"/>
              </w:rPr>
              <w:t>dem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floral buds</w:t>
            </w:r>
          </w:p>
        </w:tc>
      </w:tr>
      <w:tr w:rsidR="00BD50A4" w:rsidRPr="00C50BF9" w14:paraId="62BC8EAA" w14:textId="77777777" w:rsidTr="005D18E2">
        <w:tc>
          <w:tcPr>
            <w:tcW w:w="2518" w:type="dxa"/>
            <w:shd w:val="clear" w:color="auto" w:fill="auto"/>
          </w:tcPr>
          <w:p w14:paraId="201D9F24" w14:textId="77777777" w:rsidR="00BD50A4" w:rsidRPr="00456D1F" w:rsidRDefault="00BD50A4" w:rsidP="005D18E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DEM2-</w:t>
            </w:r>
            <w:r w:rsidRPr="00456D1F">
              <w:rPr>
                <w:rFonts w:ascii="Times" w:hAnsi="Times"/>
                <w:sz w:val="22"/>
                <w:szCs w:val="22"/>
              </w:rPr>
              <w:t>qRT-PCR</w:t>
            </w: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-F:      </w:t>
            </w:r>
          </w:p>
        </w:tc>
        <w:tc>
          <w:tcPr>
            <w:tcW w:w="4961" w:type="dxa"/>
            <w:shd w:val="clear" w:color="auto" w:fill="auto"/>
          </w:tcPr>
          <w:p w14:paraId="2B6EDEC7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CCTTCTCCGGTAACAAATCGC-</w:t>
            </w:r>
          </w:p>
        </w:tc>
        <w:tc>
          <w:tcPr>
            <w:tcW w:w="2552" w:type="dxa"/>
            <w:shd w:val="clear" w:color="auto" w:fill="auto"/>
          </w:tcPr>
          <w:p w14:paraId="576542B2" w14:textId="77777777" w:rsidR="00BD50A4" w:rsidRPr="00456D1F" w:rsidRDefault="00BD50A4" w:rsidP="005D18E2">
            <w:pPr>
              <w:spacing w:line="360" w:lineRule="auto"/>
              <w:rPr>
                <w:rFonts w:ascii="Times" w:hAnsi="Times"/>
                <w:bCs/>
                <w:sz w:val="22"/>
                <w:szCs w:val="22"/>
                <w:lang w:eastAsia="zh-CN"/>
              </w:rPr>
            </w:pPr>
            <w:r w:rsidRPr="00456D1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 xml:space="preserve">DEM2 </w:t>
            </w:r>
            <w:proofErr w:type="spellStart"/>
            <w:r w:rsidRPr="00456D1F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56D1F">
              <w:rPr>
                <w:rFonts w:ascii="Times" w:hAnsi="Times"/>
                <w:sz w:val="22"/>
                <w:szCs w:val="22"/>
              </w:rPr>
              <w:t>-PCR</w:t>
            </w:r>
          </w:p>
        </w:tc>
      </w:tr>
      <w:tr w:rsidR="00BD50A4" w:rsidRPr="00C50BF9" w14:paraId="6151DF7E" w14:textId="77777777" w:rsidTr="005D18E2">
        <w:tc>
          <w:tcPr>
            <w:tcW w:w="2518" w:type="dxa"/>
            <w:shd w:val="clear" w:color="auto" w:fill="auto"/>
          </w:tcPr>
          <w:p w14:paraId="76B9EE17" w14:textId="77777777" w:rsidR="00BD50A4" w:rsidRPr="00456D1F" w:rsidRDefault="00BD50A4" w:rsidP="005D18E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DEM2-qRT-PCR-R:       </w:t>
            </w:r>
          </w:p>
        </w:tc>
        <w:tc>
          <w:tcPr>
            <w:tcW w:w="4961" w:type="dxa"/>
            <w:shd w:val="clear" w:color="auto" w:fill="auto"/>
          </w:tcPr>
          <w:p w14:paraId="55EFDC7E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AAAGTCGTTTTCCAGAGAGGCTG</w:t>
            </w:r>
          </w:p>
        </w:tc>
        <w:tc>
          <w:tcPr>
            <w:tcW w:w="2552" w:type="dxa"/>
            <w:shd w:val="clear" w:color="auto" w:fill="auto"/>
          </w:tcPr>
          <w:p w14:paraId="6DEABC97" w14:textId="77777777" w:rsidR="00BD50A4" w:rsidRPr="00456D1F" w:rsidRDefault="00BD50A4" w:rsidP="005D18E2">
            <w:pPr>
              <w:spacing w:line="360" w:lineRule="auto"/>
              <w:rPr>
                <w:rFonts w:ascii="Times" w:hAnsi="Times"/>
                <w:bCs/>
                <w:sz w:val="22"/>
                <w:szCs w:val="22"/>
                <w:lang w:eastAsia="zh-CN"/>
              </w:rPr>
            </w:pPr>
            <w:r w:rsidRPr="00456D1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DEM2</w:t>
            </w: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6D1F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56D1F">
              <w:rPr>
                <w:rFonts w:ascii="Times" w:hAnsi="Times"/>
                <w:sz w:val="22"/>
                <w:szCs w:val="22"/>
              </w:rPr>
              <w:t>-PCR</w:t>
            </w:r>
          </w:p>
        </w:tc>
      </w:tr>
      <w:tr w:rsidR="00BD50A4" w:rsidRPr="00C50BF9" w14:paraId="72D83BA2" w14:textId="77777777" w:rsidTr="005D18E2">
        <w:tc>
          <w:tcPr>
            <w:tcW w:w="2518" w:type="dxa"/>
            <w:shd w:val="clear" w:color="auto" w:fill="auto"/>
          </w:tcPr>
          <w:p w14:paraId="1CF7E1AE" w14:textId="77777777" w:rsidR="00BD50A4" w:rsidRPr="00456D1F" w:rsidRDefault="00BD50A4" w:rsidP="005D18E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beta-actin F:      </w:t>
            </w:r>
          </w:p>
        </w:tc>
        <w:tc>
          <w:tcPr>
            <w:tcW w:w="4961" w:type="dxa"/>
            <w:shd w:val="clear" w:color="auto" w:fill="auto"/>
          </w:tcPr>
          <w:p w14:paraId="6C99A22E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AGTGGTCGTACAACCGGTATTGT</w:t>
            </w:r>
          </w:p>
        </w:tc>
        <w:tc>
          <w:tcPr>
            <w:tcW w:w="2552" w:type="dxa"/>
            <w:shd w:val="clear" w:color="auto" w:fill="auto"/>
          </w:tcPr>
          <w:p w14:paraId="5CEFB3F9" w14:textId="77777777" w:rsidR="00BD50A4" w:rsidRPr="00456D1F" w:rsidRDefault="00BD50A4" w:rsidP="005D18E2">
            <w:pPr>
              <w:spacing w:line="360" w:lineRule="auto"/>
              <w:rPr>
                <w:rFonts w:ascii="Times" w:hAnsi="Times"/>
                <w:bCs/>
                <w:sz w:val="22"/>
                <w:szCs w:val="22"/>
                <w:lang w:eastAsia="zh-CN"/>
              </w:rPr>
            </w:pPr>
            <w:r w:rsidRPr="00456D1F">
              <w:rPr>
                <w:rFonts w:ascii="Symbol" w:hAnsi="Symbol" w:cs="Calibri"/>
                <w:i/>
                <w:iCs/>
                <w:color w:val="000000"/>
                <w:sz w:val="22"/>
                <w:szCs w:val="22"/>
              </w:rPr>
              <w:t>b</w:t>
            </w:r>
            <w:r w:rsidRPr="00456D1F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-actin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E8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149E8">
              <w:rPr>
                <w:rFonts w:ascii="Times" w:hAnsi="Times"/>
                <w:sz w:val="22"/>
                <w:szCs w:val="22"/>
              </w:rPr>
              <w:t>-PCR</w:t>
            </w:r>
          </w:p>
        </w:tc>
      </w:tr>
      <w:tr w:rsidR="00BD50A4" w:rsidRPr="00C50BF9" w14:paraId="60E11A89" w14:textId="77777777" w:rsidTr="005D18E2">
        <w:tc>
          <w:tcPr>
            <w:tcW w:w="2518" w:type="dxa"/>
            <w:shd w:val="clear" w:color="auto" w:fill="auto"/>
          </w:tcPr>
          <w:p w14:paraId="6C74B06F" w14:textId="77777777" w:rsidR="00BD50A4" w:rsidRPr="00456D1F" w:rsidRDefault="00BD50A4" w:rsidP="005D18E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beta-actin-R2:     </w:t>
            </w:r>
          </w:p>
        </w:tc>
        <w:tc>
          <w:tcPr>
            <w:tcW w:w="4961" w:type="dxa"/>
            <w:shd w:val="clear" w:color="auto" w:fill="auto"/>
          </w:tcPr>
          <w:p w14:paraId="53A17275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GATGGCATGGAGGAAGAGAGAAAC</w:t>
            </w:r>
          </w:p>
        </w:tc>
        <w:tc>
          <w:tcPr>
            <w:tcW w:w="2552" w:type="dxa"/>
            <w:shd w:val="clear" w:color="auto" w:fill="auto"/>
          </w:tcPr>
          <w:p w14:paraId="73B0CE23" w14:textId="77777777" w:rsidR="00BD50A4" w:rsidRPr="00456D1F" w:rsidRDefault="00BD50A4" w:rsidP="005D18E2">
            <w:pPr>
              <w:spacing w:line="360" w:lineRule="auto"/>
              <w:rPr>
                <w:rFonts w:ascii="Times" w:hAnsi="Times"/>
                <w:bCs/>
                <w:sz w:val="22"/>
                <w:szCs w:val="22"/>
                <w:lang w:eastAsia="zh-CN"/>
              </w:rPr>
            </w:pPr>
            <w:r w:rsidRPr="004149E8">
              <w:rPr>
                <w:rFonts w:ascii="Symbol" w:hAnsi="Symbol" w:cs="Calibri"/>
                <w:i/>
                <w:iCs/>
                <w:color w:val="000000"/>
                <w:sz w:val="22"/>
                <w:szCs w:val="22"/>
              </w:rPr>
              <w:t>b</w:t>
            </w:r>
            <w:r w:rsidRPr="004149E8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-actin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E8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149E8">
              <w:rPr>
                <w:rFonts w:ascii="Times" w:hAnsi="Times"/>
                <w:sz w:val="22"/>
                <w:szCs w:val="22"/>
              </w:rPr>
              <w:t>-PC</w:t>
            </w:r>
            <w:r>
              <w:rPr>
                <w:rFonts w:ascii="Times" w:hAnsi="Times"/>
                <w:sz w:val="22"/>
                <w:szCs w:val="22"/>
              </w:rPr>
              <w:t>R</w:t>
            </w:r>
          </w:p>
        </w:tc>
      </w:tr>
      <w:tr w:rsidR="00BD50A4" w:rsidRPr="00C50BF9" w14:paraId="5A18A8A2" w14:textId="77777777" w:rsidTr="005D18E2">
        <w:tc>
          <w:tcPr>
            <w:tcW w:w="2518" w:type="dxa"/>
            <w:shd w:val="clear" w:color="auto" w:fill="auto"/>
          </w:tcPr>
          <w:p w14:paraId="36C3E37F" w14:textId="77777777" w:rsidR="00BD50A4" w:rsidRPr="00456D1F" w:rsidRDefault="00BD50A4" w:rsidP="005D18E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beta-actin-R7:     </w:t>
            </w:r>
          </w:p>
        </w:tc>
        <w:tc>
          <w:tcPr>
            <w:tcW w:w="4961" w:type="dxa"/>
            <w:shd w:val="clear" w:color="auto" w:fill="auto"/>
          </w:tcPr>
          <w:p w14:paraId="13FB3DEE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GAGGAAGAGCATTCCCCTCGTA</w:t>
            </w:r>
          </w:p>
        </w:tc>
        <w:tc>
          <w:tcPr>
            <w:tcW w:w="2552" w:type="dxa"/>
            <w:shd w:val="clear" w:color="auto" w:fill="auto"/>
          </w:tcPr>
          <w:p w14:paraId="28838F2E" w14:textId="77777777" w:rsidR="00BD50A4" w:rsidRPr="00456D1F" w:rsidRDefault="00BD50A4" w:rsidP="005D18E2">
            <w:pPr>
              <w:spacing w:line="360" w:lineRule="auto"/>
              <w:rPr>
                <w:rFonts w:ascii="Times" w:hAnsi="Times"/>
                <w:bCs/>
                <w:sz w:val="22"/>
                <w:szCs w:val="22"/>
                <w:lang w:eastAsia="zh-CN"/>
              </w:rPr>
            </w:pPr>
            <w:r w:rsidRPr="004149E8">
              <w:rPr>
                <w:rFonts w:ascii="Symbol" w:hAnsi="Symbol" w:cs="Calibri"/>
                <w:i/>
                <w:iCs/>
                <w:color w:val="000000"/>
                <w:sz w:val="22"/>
                <w:szCs w:val="22"/>
              </w:rPr>
              <w:t>b</w:t>
            </w:r>
            <w:r w:rsidRPr="004149E8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-actin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E8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149E8">
              <w:rPr>
                <w:rFonts w:ascii="Times" w:hAnsi="Times"/>
                <w:sz w:val="22"/>
                <w:szCs w:val="22"/>
              </w:rPr>
              <w:t>-PCR</w:t>
            </w:r>
          </w:p>
        </w:tc>
      </w:tr>
      <w:tr w:rsidR="00BD50A4" w:rsidRPr="00C50BF9" w14:paraId="394EA0A5" w14:textId="77777777" w:rsidTr="005D18E2">
        <w:tc>
          <w:tcPr>
            <w:tcW w:w="2518" w:type="dxa"/>
            <w:shd w:val="clear" w:color="auto" w:fill="auto"/>
          </w:tcPr>
          <w:p w14:paraId="7F0A2F48" w14:textId="77777777" w:rsidR="00BD50A4" w:rsidRPr="00456D1F" w:rsidRDefault="00BD50A4" w:rsidP="005D18E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beta-actin-R8:     </w:t>
            </w:r>
          </w:p>
        </w:tc>
        <w:tc>
          <w:tcPr>
            <w:tcW w:w="4961" w:type="dxa"/>
            <w:shd w:val="clear" w:color="auto" w:fill="auto"/>
          </w:tcPr>
          <w:p w14:paraId="44C4D498" w14:textId="77777777" w:rsidR="00BD50A4" w:rsidRPr="00456D1F" w:rsidRDefault="00BD50A4" w:rsidP="005D18E2">
            <w:pPr>
              <w:rPr>
                <w:rFonts w:ascii="Times" w:hAnsi="Times"/>
                <w:sz w:val="22"/>
                <w:szCs w:val="22"/>
              </w:rPr>
            </w:pPr>
            <w:r w:rsidRPr="00456D1F">
              <w:rPr>
                <w:rFonts w:ascii="Times" w:hAnsi="Times" w:cs="Calibri"/>
                <w:color w:val="000000"/>
                <w:sz w:val="22"/>
                <w:szCs w:val="22"/>
              </w:rPr>
              <w:t>GAGGATAGCATGTGGAACTGAGAA</w:t>
            </w:r>
          </w:p>
        </w:tc>
        <w:tc>
          <w:tcPr>
            <w:tcW w:w="2552" w:type="dxa"/>
            <w:shd w:val="clear" w:color="auto" w:fill="auto"/>
          </w:tcPr>
          <w:p w14:paraId="4E1C9360" w14:textId="77777777" w:rsidR="00BD50A4" w:rsidRPr="00456D1F" w:rsidRDefault="00BD50A4" w:rsidP="005D18E2">
            <w:pPr>
              <w:spacing w:line="360" w:lineRule="auto"/>
              <w:rPr>
                <w:rFonts w:ascii="Times" w:hAnsi="Times"/>
                <w:bCs/>
                <w:sz w:val="22"/>
                <w:szCs w:val="22"/>
                <w:lang w:eastAsia="zh-CN"/>
              </w:rPr>
            </w:pPr>
            <w:r w:rsidRPr="004149E8">
              <w:rPr>
                <w:rFonts w:ascii="Symbol" w:hAnsi="Symbol" w:cs="Calibri"/>
                <w:i/>
                <w:iCs/>
                <w:color w:val="000000"/>
                <w:sz w:val="22"/>
                <w:szCs w:val="22"/>
              </w:rPr>
              <w:t>b</w:t>
            </w:r>
            <w:r w:rsidRPr="004149E8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-actin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49E8">
              <w:rPr>
                <w:rFonts w:ascii="Times" w:hAnsi="Times"/>
                <w:sz w:val="22"/>
                <w:szCs w:val="22"/>
              </w:rPr>
              <w:t>qRT</w:t>
            </w:r>
            <w:proofErr w:type="spellEnd"/>
            <w:r w:rsidRPr="004149E8">
              <w:rPr>
                <w:rFonts w:ascii="Times" w:hAnsi="Times"/>
                <w:sz w:val="22"/>
                <w:szCs w:val="22"/>
              </w:rPr>
              <w:t>-PCR</w:t>
            </w:r>
          </w:p>
        </w:tc>
      </w:tr>
    </w:tbl>
    <w:p w14:paraId="18759A75" w14:textId="77777777" w:rsidR="00BD50A4" w:rsidRDefault="00BD50A4" w:rsidP="00BD50A4">
      <w:pPr>
        <w:spacing w:line="360" w:lineRule="auto"/>
        <w:rPr>
          <w:bCs/>
        </w:rPr>
      </w:pPr>
      <w:proofErr w:type="spellStart"/>
      <w:r w:rsidRPr="0064023B">
        <w:rPr>
          <w:rFonts w:eastAsia="DFYanKaiW5-B5"/>
          <w:sz w:val="22"/>
          <w:szCs w:val="22"/>
          <w:vertAlign w:val="superscript"/>
        </w:rPr>
        <w:t>a</w:t>
      </w:r>
      <w:r w:rsidRPr="00DD401D">
        <w:rPr>
          <w:bCs/>
        </w:rPr>
        <w:t>Sequence</w:t>
      </w:r>
      <w:r>
        <w:rPr>
          <w:bCs/>
        </w:rPr>
        <w:t>s</w:t>
      </w:r>
      <w:proofErr w:type="spellEnd"/>
      <w:r w:rsidRPr="00DD401D">
        <w:rPr>
          <w:bCs/>
        </w:rPr>
        <w:t xml:space="preserve"> in italics </w:t>
      </w:r>
      <w:r>
        <w:rPr>
          <w:bCs/>
        </w:rPr>
        <w:t xml:space="preserve">within an oligonucleotide </w:t>
      </w:r>
      <w:r w:rsidRPr="00DD401D">
        <w:rPr>
          <w:bCs/>
        </w:rPr>
        <w:t xml:space="preserve">do not </w:t>
      </w:r>
      <w:r>
        <w:rPr>
          <w:bCs/>
        </w:rPr>
        <w:t>match</w:t>
      </w:r>
      <w:r w:rsidRPr="00DD401D">
        <w:rPr>
          <w:bCs/>
        </w:rPr>
        <w:t xml:space="preserve"> t</w:t>
      </w:r>
      <w:r>
        <w:rPr>
          <w:bCs/>
        </w:rPr>
        <w:t>he target</w:t>
      </w:r>
      <w:r w:rsidRPr="00DD401D">
        <w:rPr>
          <w:bCs/>
        </w:rPr>
        <w:t xml:space="preserve"> gene</w:t>
      </w:r>
      <w:r>
        <w:rPr>
          <w:bCs/>
        </w:rPr>
        <w:t>.</w:t>
      </w:r>
    </w:p>
    <w:p w14:paraId="72B33D0A" w14:textId="77777777" w:rsidR="00BD50A4" w:rsidRDefault="00BD50A4" w:rsidP="00BD50A4">
      <w:pPr>
        <w:spacing w:after="200" w:line="276" w:lineRule="auto"/>
      </w:pPr>
    </w:p>
    <w:p w14:paraId="61398DDC" w14:textId="77777777" w:rsidR="00BD50A4" w:rsidRPr="00E92D48" w:rsidRDefault="00BD50A4" w:rsidP="00BD50A4"/>
    <w:p w14:paraId="74339B84" w14:textId="77777777" w:rsidR="005D18E2" w:rsidRDefault="005D18E2"/>
    <w:sectPr w:rsidR="005D18E2" w:rsidSect="005D18E2">
      <w:footerReference w:type="default" r:id="rId6"/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9F5E6" w14:textId="77777777" w:rsidR="0053667F" w:rsidRDefault="0053667F">
      <w:r>
        <w:separator/>
      </w:r>
    </w:p>
  </w:endnote>
  <w:endnote w:type="continuationSeparator" w:id="0">
    <w:p w14:paraId="4943B50D" w14:textId="77777777" w:rsidR="0053667F" w:rsidRDefault="00536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YanKaiW5-B5">
    <w:panose1 w:val="020B0604020202020204"/>
    <w:charset w:val="88"/>
    <w:family w:val="script"/>
    <w:pitch w:val="fixed"/>
    <w:sig w:usb0="80000001" w:usb1="28091800" w:usb2="00000016" w:usb3="00000000" w:csb0="00100000" w:csb1="00000000"/>
  </w:font>
  <w:font w:name="Times">
    <w:altName w:val="﷽﷽﷽﷽﷽﷽ꐀۉ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041A0B" w14:textId="77777777" w:rsidR="005D18E2" w:rsidRPr="00C15B55" w:rsidRDefault="005D18E2" w:rsidP="005D18E2">
    <w:pPr>
      <w:pStyle w:val="Footer"/>
      <w:jc w:val="right"/>
      <w:rPr>
        <w:rFonts w:ascii="Times New Roman" w:hAnsi="Times New Roman" w:cs="Times New Roman"/>
        <w:sz w:val="24"/>
        <w:szCs w:val="24"/>
        <w:lang w:val="en-AU"/>
      </w:rPr>
    </w:pPr>
    <w:r>
      <w:rPr>
        <w:lang w:val="en-AU"/>
      </w:rPr>
      <w:tab/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begin"/>
    </w:r>
    <w:r w:rsidRPr="00C15B55">
      <w:rPr>
        <w:rFonts w:ascii="Times New Roman" w:hAnsi="Times New Roman" w:cs="Times New Roman"/>
        <w:sz w:val="24"/>
        <w:szCs w:val="24"/>
        <w:lang w:val="en-AU"/>
      </w:rPr>
      <w:instrText xml:space="preserve"> PAGE   \* MERGEFORMAT </w:instrText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AU"/>
      </w:rPr>
      <w:t>8</w:t>
    </w:r>
    <w:r w:rsidRPr="00C15B55">
      <w:rPr>
        <w:rFonts w:ascii="Times New Roman" w:hAnsi="Times New Roman" w:cs="Times New Roman"/>
        <w:noProof/>
        <w:sz w:val="24"/>
        <w:szCs w:val="24"/>
        <w:lang w:val="en-AU"/>
      </w:rPr>
      <w:fldChar w:fldCharType="end"/>
    </w:r>
  </w:p>
  <w:p w14:paraId="50681221" w14:textId="77777777" w:rsidR="005D18E2" w:rsidRDefault="005D18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374E04" w14:textId="77777777" w:rsidR="0053667F" w:rsidRDefault="0053667F">
      <w:r>
        <w:separator/>
      </w:r>
    </w:p>
  </w:footnote>
  <w:footnote w:type="continuationSeparator" w:id="0">
    <w:p w14:paraId="24629BAE" w14:textId="77777777" w:rsidR="0053667F" w:rsidRDefault="00536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A4"/>
    <w:rsid w:val="000032EF"/>
    <w:rsid w:val="0000640C"/>
    <w:rsid w:val="000126FA"/>
    <w:rsid w:val="0002317A"/>
    <w:rsid w:val="00036081"/>
    <w:rsid w:val="0004192A"/>
    <w:rsid w:val="00044082"/>
    <w:rsid w:val="00044E24"/>
    <w:rsid w:val="00046986"/>
    <w:rsid w:val="000473A9"/>
    <w:rsid w:val="00050F0D"/>
    <w:rsid w:val="00052E92"/>
    <w:rsid w:val="00054140"/>
    <w:rsid w:val="00055492"/>
    <w:rsid w:val="000578C4"/>
    <w:rsid w:val="0007110A"/>
    <w:rsid w:val="00073FEE"/>
    <w:rsid w:val="000754F2"/>
    <w:rsid w:val="000824B8"/>
    <w:rsid w:val="000829DA"/>
    <w:rsid w:val="00083225"/>
    <w:rsid w:val="00097611"/>
    <w:rsid w:val="000A0484"/>
    <w:rsid w:val="000A3C99"/>
    <w:rsid w:val="000A68C5"/>
    <w:rsid w:val="000A6ACF"/>
    <w:rsid w:val="000A7AFB"/>
    <w:rsid w:val="000B107A"/>
    <w:rsid w:val="000B26B2"/>
    <w:rsid w:val="000C1664"/>
    <w:rsid w:val="000D0C5E"/>
    <w:rsid w:val="000D1EF6"/>
    <w:rsid w:val="000D315D"/>
    <w:rsid w:val="000D4DB9"/>
    <w:rsid w:val="000E021B"/>
    <w:rsid w:val="000F6DFA"/>
    <w:rsid w:val="00102C31"/>
    <w:rsid w:val="00103FA7"/>
    <w:rsid w:val="00105A0A"/>
    <w:rsid w:val="00106569"/>
    <w:rsid w:val="0011572E"/>
    <w:rsid w:val="0011592D"/>
    <w:rsid w:val="001168CC"/>
    <w:rsid w:val="00125474"/>
    <w:rsid w:val="00127B27"/>
    <w:rsid w:val="0013047C"/>
    <w:rsid w:val="001339A3"/>
    <w:rsid w:val="00137002"/>
    <w:rsid w:val="001417A5"/>
    <w:rsid w:val="00143D28"/>
    <w:rsid w:val="00145F14"/>
    <w:rsid w:val="00152777"/>
    <w:rsid w:val="001615E5"/>
    <w:rsid w:val="0016685E"/>
    <w:rsid w:val="00170D8B"/>
    <w:rsid w:val="001718B4"/>
    <w:rsid w:val="00177B41"/>
    <w:rsid w:val="001807CC"/>
    <w:rsid w:val="00186BFE"/>
    <w:rsid w:val="001912A7"/>
    <w:rsid w:val="00194828"/>
    <w:rsid w:val="00195CCF"/>
    <w:rsid w:val="001A2C54"/>
    <w:rsid w:val="001B2A55"/>
    <w:rsid w:val="001B344F"/>
    <w:rsid w:val="001C5AA4"/>
    <w:rsid w:val="001C6653"/>
    <w:rsid w:val="001D21D2"/>
    <w:rsid w:val="001D346C"/>
    <w:rsid w:val="001D46BF"/>
    <w:rsid w:val="001D7AF7"/>
    <w:rsid w:val="001E482B"/>
    <w:rsid w:val="001E58A2"/>
    <w:rsid w:val="001F3725"/>
    <w:rsid w:val="0020199A"/>
    <w:rsid w:val="0020576A"/>
    <w:rsid w:val="00212328"/>
    <w:rsid w:val="0022211D"/>
    <w:rsid w:val="00224B59"/>
    <w:rsid w:val="00224B7C"/>
    <w:rsid w:val="002302F2"/>
    <w:rsid w:val="002323DA"/>
    <w:rsid w:val="0023318B"/>
    <w:rsid w:val="002348C8"/>
    <w:rsid w:val="0024024E"/>
    <w:rsid w:val="00247C3F"/>
    <w:rsid w:val="00260190"/>
    <w:rsid w:val="00265A17"/>
    <w:rsid w:val="002664FF"/>
    <w:rsid w:val="00270BD4"/>
    <w:rsid w:val="00287E99"/>
    <w:rsid w:val="002911A7"/>
    <w:rsid w:val="0029503A"/>
    <w:rsid w:val="002A33DF"/>
    <w:rsid w:val="002A7BBA"/>
    <w:rsid w:val="002B3182"/>
    <w:rsid w:val="002C09C8"/>
    <w:rsid w:val="002D15E5"/>
    <w:rsid w:val="002D2AB9"/>
    <w:rsid w:val="002D6B03"/>
    <w:rsid w:val="002E0639"/>
    <w:rsid w:val="002E1CF3"/>
    <w:rsid w:val="002F069B"/>
    <w:rsid w:val="002F77A9"/>
    <w:rsid w:val="003104A5"/>
    <w:rsid w:val="00310ED9"/>
    <w:rsid w:val="003162F9"/>
    <w:rsid w:val="003200CA"/>
    <w:rsid w:val="00321210"/>
    <w:rsid w:val="0032259A"/>
    <w:rsid w:val="0032473D"/>
    <w:rsid w:val="0032535E"/>
    <w:rsid w:val="00333433"/>
    <w:rsid w:val="00342241"/>
    <w:rsid w:val="00344B95"/>
    <w:rsid w:val="0035173E"/>
    <w:rsid w:val="00364E8C"/>
    <w:rsid w:val="0036572C"/>
    <w:rsid w:val="0037559E"/>
    <w:rsid w:val="00376ED8"/>
    <w:rsid w:val="0037775D"/>
    <w:rsid w:val="003837DC"/>
    <w:rsid w:val="00384FBF"/>
    <w:rsid w:val="0038797B"/>
    <w:rsid w:val="00387C53"/>
    <w:rsid w:val="00393C0C"/>
    <w:rsid w:val="00394E7F"/>
    <w:rsid w:val="00396F76"/>
    <w:rsid w:val="00397331"/>
    <w:rsid w:val="003979C1"/>
    <w:rsid w:val="003B1392"/>
    <w:rsid w:val="003D1910"/>
    <w:rsid w:val="003D6F2D"/>
    <w:rsid w:val="003E3819"/>
    <w:rsid w:val="003E3D8D"/>
    <w:rsid w:val="003E7A67"/>
    <w:rsid w:val="003F51EE"/>
    <w:rsid w:val="003F591C"/>
    <w:rsid w:val="003F672E"/>
    <w:rsid w:val="003F6F03"/>
    <w:rsid w:val="00405365"/>
    <w:rsid w:val="0040568F"/>
    <w:rsid w:val="0040581B"/>
    <w:rsid w:val="00413E66"/>
    <w:rsid w:val="00420F38"/>
    <w:rsid w:val="004210B2"/>
    <w:rsid w:val="00431582"/>
    <w:rsid w:val="00444CB4"/>
    <w:rsid w:val="004476A2"/>
    <w:rsid w:val="00447DB4"/>
    <w:rsid w:val="00456BFB"/>
    <w:rsid w:val="00461C46"/>
    <w:rsid w:val="0046355A"/>
    <w:rsid w:val="00464737"/>
    <w:rsid w:val="004667BC"/>
    <w:rsid w:val="004723DA"/>
    <w:rsid w:val="00473203"/>
    <w:rsid w:val="00473BB1"/>
    <w:rsid w:val="0047430A"/>
    <w:rsid w:val="0047629D"/>
    <w:rsid w:val="00477300"/>
    <w:rsid w:val="00485D88"/>
    <w:rsid w:val="0048690F"/>
    <w:rsid w:val="00490637"/>
    <w:rsid w:val="00492057"/>
    <w:rsid w:val="004A11E0"/>
    <w:rsid w:val="004A246B"/>
    <w:rsid w:val="004A3C3A"/>
    <w:rsid w:val="004A75B5"/>
    <w:rsid w:val="004B6C66"/>
    <w:rsid w:val="004B75CA"/>
    <w:rsid w:val="004C1C43"/>
    <w:rsid w:val="004C7032"/>
    <w:rsid w:val="004C74CD"/>
    <w:rsid w:val="004C7956"/>
    <w:rsid w:val="004D0ECC"/>
    <w:rsid w:val="004D4351"/>
    <w:rsid w:val="004D5BEB"/>
    <w:rsid w:val="004E124F"/>
    <w:rsid w:val="004E1892"/>
    <w:rsid w:val="004F0ACC"/>
    <w:rsid w:val="004F2E80"/>
    <w:rsid w:val="004F4EBD"/>
    <w:rsid w:val="0050111F"/>
    <w:rsid w:val="00503D23"/>
    <w:rsid w:val="005053E8"/>
    <w:rsid w:val="005056A8"/>
    <w:rsid w:val="0050769B"/>
    <w:rsid w:val="00507D42"/>
    <w:rsid w:val="00514FCF"/>
    <w:rsid w:val="0051526C"/>
    <w:rsid w:val="00516A67"/>
    <w:rsid w:val="00527320"/>
    <w:rsid w:val="00527841"/>
    <w:rsid w:val="005279EA"/>
    <w:rsid w:val="00527CEB"/>
    <w:rsid w:val="00533C04"/>
    <w:rsid w:val="00535626"/>
    <w:rsid w:val="0053667F"/>
    <w:rsid w:val="00541549"/>
    <w:rsid w:val="005427D1"/>
    <w:rsid w:val="00542EB9"/>
    <w:rsid w:val="00546CD6"/>
    <w:rsid w:val="005540E9"/>
    <w:rsid w:val="00564336"/>
    <w:rsid w:val="00565CDD"/>
    <w:rsid w:val="005674C6"/>
    <w:rsid w:val="0057404C"/>
    <w:rsid w:val="00595749"/>
    <w:rsid w:val="005A66CB"/>
    <w:rsid w:val="005A6EC6"/>
    <w:rsid w:val="005A75E0"/>
    <w:rsid w:val="005B32CF"/>
    <w:rsid w:val="005B4DD4"/>
    <w:rsid w:val="005B5831"/>
    <w:rsid w:val="005C16F1"/>
    <w:rsid w:val="005D18E2"/>
    <w:rsid w:val="005D3B4F"/>
    <w:rsid w:val="005D770C"/>
    <w:rsid w:val="005D7BA5"/>
    <w:rsid w:val="005E1CE4"/>
    <w:rsid w:val="005E6B77"/>
    <w:rsid w:val="005F048A"/>
    <w:rsid w:val="005F5892"/>
    <w:rsid w:val="00601C14"/>
    <w:rsid w:val="00603A7E"/>
    <w:rsid w:val="0060767F"/>
    <w:rsid w:val="0061718D"/>
    <w:rsid w:val="00622884"/>
    <w:rsid w:val="00624C1E"/>
    <w:rsid w:val="006266D6"/>
    <w:rsid w:val="00630971"/>
    <w:rsid w:val="00635780"/>
    <w:rsid w:val="006379F8"/>
    <w:rsid w:val="00645F92"/>
    <w:rsid w:val="00650650"/>
    <w:rsid w:val="0065228D"/>
    <w:rsid w:val="006567B7"/>
    <w:rsid w:val="006573FC"/>
    <w:rsid w:val="00660E21"/>
    <w:rsid w:val="0066119A"/>
    <w:rsid w:val="00664504"/>
    <w:rsid w:val="00664CAB"/>
    <w:rsid w:val="00666E29"/>
    <w:rsid w:val="00672A3B"/>
    <w:rsid w:val="00673725"/>
    <w:rsid w:val="00675EBD"/>
    <w:rsid w:val="0068161C"/>
    <w:rsid w:val="00684D79"/>
    <w:rsid w:val="006861C2"/>
    <w:rsid w:val="00686702"/>
    <w:rsid w:val="00693138"/>
    <w:rsid w:val="006960F5"/>
    <w:rsid w:val="00697125"/>
    <w:rsid w:val="006976B4"/>
    <w:rsid w:val="006B0FE2"/>
    <w:rsid w:val="006B1A7C"/>
    <w:rsid w:val="006B5E6A"/>
    <w:rsid w:val="006B5EF7"/>
    <w:rsid w:val="006C0D8F"/>
    <w:rsid w:val="006D66DB"/>
    <w:rsid w:val="006D740D"/>
    <w:rsid w:val="006E1E7B"/>
    <w:rsid w:val="006E7294"/>
    <w:rsid w:val="006F2118"/>
    <w:rsid w:val="006F5D55"/>
    <w:rsid w:val="007111E5"/>
    <w:rsid w:val="00713B48"/>
    <w:rsid w:val="0072091A"/>
    <w:rsid w:val="007248DA"/>
    <w:rsid w:val="00727F28"/>
    <w:rsid w:val="00732DDD"/>
    <w:rsid w:val="007348BB"/>
    <w:rsid w:val="00735EB5"/>
    <w:rsid w:val="007377EA"/>
    <w:rsid w:val="00746EB6"/>
    <w:rsid w:val="0075589A"/>
    <w:rsid w:val="0075728E"/>
    <w:rsid w:val="00762094"/>
    <w:rsid w:val="00765A4A"/>
    <w:rsid w:val="0077342F"/>
    <w:rsid w:val="00773F0C"/>
    <w:rsid w:val="00774347"/>
    <w:rsid w:val="00776168"/>
    <w:rsid w:val="00776615"/>
    <w:rsid w:val="00776F8F"/>
    <w:rsid w:val="00780019"/>
    <w:rsid w:val="0078090D"/>
    <w:rsid w:val="007849D1"/>
    <w:rsid w:val="0079162A"/>
    <w:rsid w:val="00793A6D"/>
    <w:rsid w:val="00797053"/>
    <w:rsid w:val="007A0095"/>
    <w:rsid w:val="007A138F"/>
    <w:rsid w:val="007A3C38"/>
    <w:rsid w:val="007A40DC"/>
    <w:rsid w:val="007B0D6B"/>
    <w:rsid w:val="007B37D4"/>
    <w:rsid w:val="007C14D9"/>
    <w:rsid w:val="007C545A"/>
    <w:rsid w:val="007D75DE"/>
    <w:rsid w:val="007E3F5F"/>
    <w:rsid w:val="007E6E01"/>
    <w:rsid w:val="007F3523"/>
    <w:rsid w:val="007F7D56"/>
    <w:rsid w:val="00802766"/>
    <w:rsid w:val="008051B2"/>
    <w:rsid w:val="00805E8D"/>
    <w:rsid w:val="00806BBB"/>
    <w:rsid w:val="00810E54"/>
    <w:rsid w:val="00812BEB"/>
    <w:rsid w:val="00814227"/>
    <w:rsid w:val="008344AF"/>
    <w:rsid w:val="0083470D"/>
    <w:rsid w:val="0083483E"/>
    <w:rsid w:val="008361E5"/>
    <w:rsid w:val="00860A6D"/>
    <w:rsid w:val="00861B79"/>
    <w:rsid w:val="00863C49"/>
    <w:rsid w:val="00870BC5"/>
    <w:rsid w:val="00881AD6"/>
    <w:rsid w:val="0088718B"/>
    <w:rsid w:val="0088757A"/>
    <w:rsid w:val="00891789"/>
    <w:rsid w:val="008950B0"/>
    <w:rsid w:val="00896BDA"/>
    <w:rsid w:val="008A010D"/>
    <w:rsid w:val="008A064C"/>
    <w:rsid w:val="008A1441"/>
    <w:rsid w:val="008A3965"/>
    <w:rsid w:val="008A5488"/>
    <w:rsid w:val="008B0E83"/>
    <w:rsid w:val="008B1C72"/>
    <w:rsid w:val="008B5137"/>
    <w:rsid w:val="008C0729"/>
    <w:rsid w:val="008C2DDE"/>
    <w:rsid w:val="008C34F5"/>
    <w:rsid w:val="008D0AF7"/>
    <w:rsid w:val="008D135D"/>
    <w:rsid w:val="008D36D9"/>
    <w:rsid w:val="008D52F8"/>
    <w:rsid w:val="008D6048"/>
    <w:rsid w:val="008D6EC1"/>
    <w:rsid w:val="008E388F"/>
    <w:rsid w:val="008E6F24"/>
    <w:rsid w:val="008E79D4"/>
    <w:rsid w:val="008F013B"/>
    <w:rsid w:val="008F2867"/>
    <w:rsid w:val="008F2EDA"/>
    <w:rsid w:val="008F2F6A"/>
    <w:rsid w:val="008F6467"/>
    <w:rsid w:val="008F687E"/>
    <w:rsid w:val="009037B4"/>
    <w:rsid w:val="00905104"/>
    <w:rsid w:val="009058CB"/>
    <w:rsid w:val="00907014"/>
    <w:rsid w:val="00915A31"/>
    <w:rsid w:val="00922879"/>
    <w:rsid w:val="00937062"/>
    <w:rsid w:val="0094166C"/>
    <w:rsid w:val="0095077F"/>
    <w:rsid w:val="009508C8"/>
    <w:rsid w:val="00956010"/>
    <w:rsid w:val="00960A60"/>
    <w:rsid w:val="009649DC"/>
    <w:rsid w:val="00965C6D"/>
    <w:rsid w:val="0097262E"/>
    <w:rsid w:val="009776D1"/>
    <w:rsid w:val="0098184D"/>
    <w:rsid w:val="00983E90"/>
    <w:rsid w:val="00985A80"/>
    <w:rsid w:val="009922BC"/>
    <w:rsid w:val="00993106"/>
    <w:rsid w:val="0099450F"/>
    <w:rsid w:val="009A5F63"/>
    <w:rsid w:val="009B3B18"/>
    <w:rsid w:val="009B42B1"/>
    <w:rsid w:val="009C2AD4"/>
    <w:rsid w:val="009C31B3"/>
    <w:rsid w:val="009C60A4"/>
    <w:rsid w:val="009D23A9"/>
    <w:rsid w:val="009D2E18"/>
    <w:rsid w:val="009D313A"/>
    <w:rsid w:val="009E1B0A"/>
    <w:rsid w:val="009E2822"/>
    <w:rsid w:val="009E4512"/>
    <w:rsid w:val="009E7CB6"/>
    <w:rsid w:val="00A01E1B"/>
    <w:rsid w:val="00A104EE"/>
    <w:rsid w:val="00A1340E"/>
    <w:rsid w:val="00A14976"/>
    <w:rsid w:val="00A165CA"/>
    <w:rsid w:val="00A3033D"/>
    <w:rsid w:val="00A351A6"/>
    <w:rsid w:val="00A41ED0"/>
    <w:rsid w:val="00A42376"/>
    <w:rsid w:val="00A441C1"/>
    <w:rsid w:val="00A52E34"/>
    <w:rsid w:val="00A61D71"/>
    <w:rsid w:val="00A62E13"/>
    <w:rsid w:val="00A668BE"/>
    <w:rsid w:val="00A67210"/>
    <w:rsid w:val="00A701E0"/>
    <w:rsid w:val="00A70411"/>
    <w:rsid w:val="00A74323"/>
    <w:rsid w:val="00A80D42"/>
    <w:rsid w:val="00A87794"/>
    <w:rsid w:val="00AB2E6A"/>
    <w:rsid w:val="00AD4E42"/>
    <w:rsid w:val="00AE1DB2"/>
    <w:rsid w:val="00AF16F9"/>
    <w:rsid w:val="00AF389A"/>
    <w:rsid w:val="00B0042C"/>
    <w:rsid w:val="00B01DE2"/>
    <w:rsid w:val="00B0417F"/>
    <w:rsid w:val="00B1138A"/>
    <w:rsid w:val="00B12BC6"/>
    <w:rsid w:val="00B15E27"/>
    <w:rsid w:val="00B20078"/>
    <w:rsid w:val="00B240CC"/>
    <w:rsid w:val="00B42B85"/>
    <w:rsid w:val="00B4335A"/>
    <w:rsid w:val="00B43E7D"/>
    <w:rsid w:val="00B51D2D"/>
    <w:rsid w:val="00B543DB"/>
    <w:rsid w:val="00B557C8"/>
    <w:rsid w:val="00B559F8"/>
    <w:rsid w:val="00B64473"/>
    <w:rsid w:val="00B64A85"/>
    <w:rsid w:val="00B652A7"/>
    <w:rsid w:val="00B70C2F"/>
    <w:rsid w:val="00B75381"/>
    <w:rsid w:val="00B75940"/>
    <w:rsid w:val="00B941A0"/>
    <w:rsid w:val="00BA2374"/>
    <w:rsid w:val="00BA2771"/>
    <w:rsid w:val="00BA2A42"/>
    <w:rsid w:val="00BA4D52"/>
    <w:rsid w:val="00BA717B"/>
    <w:rsid w:val="00BB3824"/>
    <w:rsid w:val="00BC5437"/>
    <w:rsid w:val="00BC5A18"/>
    <w:rsid w:val="00BD50A4"/>
    <w:rsid w:val="00BD5DA1"/>
    <w:rsid w:val="00BD667A"/>
    <w:rsid w:val="00BE1398"/>
    <w:rsid w:val="00BE5669"/>
    <w:rsid w:val="00BF4263"/>
    <w:rsid w:val="00C03CA9"/>
    <w:rsid w:val="00C0640B"/>
    <w:rsid w:val="00C10EB7"/>
    <w:rsid w:val="00C123D0"/>
    <w:rsid w:val="00C13ABD"/>
    <w:rsid w:val="00C17630"/>
    <w:rsid w:val="00C17AF8"/>
    <w:rsid w:val="00C17FF2"/>
    <w:rsid w:val="00C23C31"/>
    <w:rsid w:val="00C25760"/>
    <w:rsid w:val="00C43388"/>
    <w:rsid w:val="00C45BE0"/>
    <w:rsid w:val="00C50197"/>
    <w:rsid w:val="00C51F74"/>
    <w:rsid w:val="00C62999"/>
    <w:rsid w:val="00C630FC"/>
    <w:rsid w:val="00C72B4C"/>
    <w:rsid w:val="00C7586F"/>
    <w:rsid w:val="00C81DA7"/>
    <w:rsid w:val="00C82C4E"/>
    <w:rsid w:val="00C85E84"/>
    <w:rsid w:val="00C915E9"/>
    <w:rsid w:val="00C93816"/>
    <w:rsid w:val="00C9708D"/>
    <w:rsid w:val="00CA116F"/>
    <w:rsid w:val="00CA6C25"/>
    <w:rsid w:val="00CA7C8A"/>
    <w:rsid w:val="00CA7E65"/>
    <w:rsid w:val="00CB0D5F"/>
    <w:rsid w:val="00CB10E3"/>
    <w:rsid w:val="00CB366F"/>
    <w:rsid w:val="00CB3E0E"/>
    <w:rsid w:val="00CB491A"/>
    <w:rsid w:val="00CC0438"/>
    <w:rsid w:val="00CC1F60"/>
    <w:rsid w:val="00CC5183"/>
    <w:rsid w:val="00CD7940"/>
    <w:rsid w:val="00CF4931"/>
    <w:rsid w:val="00CF6888"/>
    <w:rsid w:val="00D0490C"/>
    <w:rsid w:val="00D07E36"/>
    <w:rsid w:val="00D10CDC"/>
    <w:rsid w:val="00D12A5E"/>
    <w:rsid w:val="00D1515C"/>
    <w:rsid w:val="00D16BF1"/>
    <w:rsid w:val="00D17274"/>
    <w:rsid w:val="00D23EC1"/>
    <w:rsid w:val="00D30C49"/>
    <w:rsid w:val="00D36DDC"/>
    <w:rsid w:val="00D37FEF"/>
    <w:rsid w:val="00D40002"/>
    <w:rsid w:val="00D430FA"/>
    <w:rsid w:val="00D45952"/>
    <w:rsid w:val="00D50363"/>
    <w:rsid w:val="00D503AC"/>
    <w:rsid w:val="00D542EB"/>
    <w:rsid w:val="00D5585B"/>
    <w:rsid w:val="00D57B1B"/>
    <w:rsid w:val="00D82BAA"/>
    <w:rsid w:val="00D82E2F"/>
    <w:rsid w:val="00D851E5"/>
    <w:rsid w:val="00D8737E"/>
    <w:rsid w:val="00D87FF3"/>
    <w:rsid w:val="00D9572D"/>
    <w:rsid w:val="00DA0726"/>
    <w:rsid w:val="00DA66BE"/>
    <w:rsid w:val="00DB02C2"/>
    <w:rsid w:val="00DB795A"/>
    <w:rsid w:val="00DC7C93"/>
    <w:rsid w:val="00DD1958"/>
    <w:rsid w:val="00DD6713"/>
    <w:rsid w:val="00DF224C"/>
    <w:rsid w:val="00E1719B"/>
    <w:rsid w:val="00E2347C"/>
    <w:rsid w:val="00E25BF1"/>
    <w:rsid w:val="00E26791"/>
    <w:rsid w:val="00E379F6"/>
    <w:rsid w:val="00E4702A"/>
    <w:rsid w:val="00E53205"/>
    <w:rsid w:val="00E57A8B"/>
    <w:rsid w:val="00E600FD"/>
    <w:rsid w:val="00E64F7A"/>
    <w:rsid w:val="00E736C4"/>
    <w:rsid w:val="00E7458B"/>
    <w:rsid w:val="00E76A95"/>
    <w:rsid w:val="00E77DDD"/>
    <w:rsid w:val="00E871F5"/>
    <w:rsid w:val="00E933C7"/>
    <w:rsid w:val="00E9715E"/>
    <w:rsid w:val="00EA450F"/>
    <w:rsid w:val="00EB0BD1"/>
    <w:rsid w:val="00EB517E"/>
    <w:rsid w:val="00EC0ACB"/>
    <w:rsid w:val="00EC22DC"/>
    <w:rsid w:val="00EC3C52"/>
    <w:rsid w:val="00EC551D"/>
    <w:rsid w:val="00EC7314"/>
    <w:rsid w:val="00ED3C33"/>
    <w:rsid w:val="00EF6D17"/>
    <w:rsid w:val="00F022C6"/>
    <w:rsid w:val="00F03002"/>
    <w:rsid w:val="00F03B82"/>
    <w:rsid w:val="00F04D1D"/>
    <w:rsid w:val="00F11B41"/>
    <w:rsid w:val="00F148C5"/>
    <w:rsid w:val="00F1700B"/>
    <w:rsid w:val="00F2048F"/>
    <w:rsid w:val="00F2265F"/>
    <w:rsid w:val="00F25B55"/>
    <w:rsid w:val="00F33C2E"/>
    <w:rsid w:val="00F41781"/>
    <w:rsid w:val="00F42C89"/>
    <w:rsid w:val="00F55970"/>
    <w:rsid w:val="00F57C96"/>
    <w:rsid w:val="00F67987"/>
    <w:rsid w:val="00F72C27"/>
    <w:rsid w:val="00F77FB6"/>
    <w:rsid w:val="00F90068"/>
    <w:rsid w:val="00F97F9B"/>
    <w:rsid w:val="00FA29F0"/>
    <w:rsid w:val="00FB0717"/>
    <w:rsid w:val="00FD58C5"/>
    <w:rsid w:val="00FD5CD3"/>
    <w:rsid w:val="00FE35E5"/>
    <w:rsid w:val="00FE55D4"/>
    <w:rsid w:val="00FF02CF"/>
    <w:rsid w:val="00FF20C9"/>
    <w:rsid w:val="00FF54D4"/>
    <w:rsid w:val="00F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6ACB3"/>
  <w14:defaultImageDpi w14:val="32767"/>
  <w15:chartTrackingRefBased/>
  <w15:docId w15:val="{24E1624C-8E08-9B44-84D1-337BACDD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0A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0A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50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50A4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arroll</dc:creator>
  <cp:keywords/>
  <dc:description/>
  <cp:lastModifiedBy>Bernard Carroll</cp:lastModifiedBy>
  <cp:revision>4</cp:revision>
  <dcterms:created xsi:type="dcterms:W3CDTF">2021-04-27T04:59:00Z</dcterms:created>
  <dcterms:modified xsi:type="dcterms:W3CDTF">2021-04-27T05:02:00Z</dcterms:modified>
</cp:coreProperties>
</file>